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077A1" w14:textId="1EA19B8C" w:rsidR="008713A9" w:rsidRPr="00E84679" w:rsidRDefault="00AB14F2">
      <w:pPr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8713A9" w:rsidRPr="00E84679"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/>
        </w:rPr>
        <w:t xml:space="preserve">Table 1: </w:t>
      </w:r>
      <w:r w:rsidR="00E82F98"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/>
        </w:rPr>
        <w:t xml:space="preserve">Difference in cycling power output, heart rate and perceptual responses between the warm-up and the intervention in all four conditions. </w:t>
      </w:r>
    </w:p>
    <w:tbl>
      <w:tblPr>
        <w:tblW w:w="87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6"/>
        <w:gridCol w:w="1338"/>
        <w:gridCol w:w="1382"/>
        <w:gridCol w:w="1325"/>
        <w:gridCol w:w="1325"/>
      </w:tblGrid>
      <w:tr w:rsidR="008713A9" w:rsidRPr="008713A9" w14:paraId="0057A3D7" w14:textId="77777777" w:rsidTr="009B48AA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747C3" w14:textId="77777777" w:rsidR="008713A9" w:rsidRPr="00080220" w:rsidRDefault="008713A9" w:rsidP="008713A9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CA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8C315" w14:textId="77777777" w:rsidR="008713A9" w:rsidRPr="008713A9" w:rsidRDefault="008713A9" w:rsidP="008713A9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HIIT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0BBCB" w14:textId="77777777" w:rsidR="008713A9" w:rsidRPr="008713A9" w:rsidRDefault="008713A9" w:rsidP="008713A9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MIIT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1394D" w14:textId="77777777" w:rsidR="008713A9" w:rsidRPr="008713A9" w:rsidRDefault="008713A9" w:rsidP="008713A9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LIIT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04805" w14:textId="77777777" w:rsidR="008713A9" w:rsidRPr="008713A9" w:rsidRDefault="008713A9" w:rsidP="008713A9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REST</w:t>
            </w:r>
          </w:p>
        </w:tc>
      </w:tr>
      <w:tr w:rsidR="00080220" w:rsidRPr="008713A9" w14:paraId="53949CCC" w14:textId="77777777" w:rsidTr="009B48AA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C6E94" w14:textId="039049F2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Power output (% </w:t>
            </w:r>
            <w:proofErr w:type="spellStart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peak</w:t>
            </w:r>
            <w:proofErr w:type="spellEnd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 value) 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B23E5" w14:textId="114B090F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CD2E4" w14:textId="1F526BCC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378B3" w14:textId="4658746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A5F3D" w14:textId="70A83954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</w:p>
        </w:tc>
      </w:tr>
      <w:tr w:rsidR="00080220" w:rsidRPr="008713A9" w14:paraId="47080BC0" w14:textId="77777777" w:rsidTr="009B48AA">
        <w:trPr>
          <w:trHeight w:val="378"/>
        </w:trPr>
        <w:tc>
          <w:tcPr>
            <w:tcW w:w="3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B3C34" w14:textId="2BEF8A02" w:rsidR="00080220" w:rsidRPr="008713A9" w:rsidRDefault="00080220" w:rsidP="009B48AA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ED0E11">
              <w:rPr>
                <w:rFonts w:ascii="Times New Roman" w:eastAsia="Aptos" w:hAnsi="Times New Roman" w:cs="Times New Roman"/>
                <w:color w:val="000000"/>
                <w:kern w:val="24"/>
                <w:lang w:val="en-CA"/>
              </w:rPr>
              <w:t>Warm-up/ active recover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18E40" w14:textId="1F8E3C48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27 </w:t>
            </w: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 xml:space="preserve">(9)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B14A6" w14:textId="2EAB498F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27 </w:t>
            </w: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 xml:space="preserve">(9)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4179F" w14:textId="7C31BDA6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27 </w:t>
            </w: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 xml:space="preserve">(9)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AF725" w14:textId="1B458D2E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 xml:space="preserve">NA  </w:t>
            </w:r>
          </w:p>
        </w:tc>
      </w:tr>
      <w:tr w:rsidR="00080220" w:rsidRPr="008713A9" w14:paraId="3BA777A2" w14:textId="77777777" w:rsidTr="009B48AA">
        <w:trPr>
          <w:trHeight w:val="378"/>
        </w:trPr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AD809" w14:textId="5645EB8F" w:rsidR="00080220" w:rsidRPr="008713A9" w:rsidRDefault="00080220" w:rsidP="009B48AA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>Intervention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ED764" w14:textId="536AC296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83 </w:t>
            </w: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(12)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9F66A" w14:textId="41B7D513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>58 (9)</w:t>
            </w:r>
          </w:p>
        </w:tc>
        <w:tc>
          <w:tcPr>
            <w:tcW w:w="13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F073E" w14:textId="447618E9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GB"/>
              </w:rPr>
              <w:t>38 (8)</w:t>
            </w:r>
          </w:p>
        </w:tc>
        <w:tc>
          <w:tcPr>
            <w:tcW w:w="13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59AFC" w14:textId="01A688C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NA</w:t>
            </w:r>
          </w:p>
        </w:tc>
      </w:tr>
      <w:tr w:rsidR="00080220" w:rsidRPr="008713A9" w14:paraId="1CFEDB1D" w14:textId="77777777" w:rsidTr="009B48AA">
        <w:trPr>
          <w:trHeight w:val="378"/>
        </w:trPr>
        <w:tc>
          <w:tcPr>
            <w:tcW w:w="335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50F2D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proofErr w:type="spellStart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Heart</w:t>
            </w:r>
            <w:proofErr w:type="spellEnd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 Rate (% </w:t>
            </w:r>
            <w:proofErr w:type="spellStart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peak</w:t>
            </w:r>
            <w:proofErr w:type="spellEnd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 value)</w:t>
            </w:r>
          </w:p>
        </w:tc>
        <w:tc>
          <w:tcPr>
            <w:tcW w:w="13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4014C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2A191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D132A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503C8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 </w:t>
            </w:r>
          </w:p>
        </w:tc>
      </w:tr>
      <w:tr w:rsidR="00080220" w:rsidRPr="008713A9" w14:paraId="55263832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897A3" w14:textId="77777777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 xml:space="preserve">Warm-up 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E3995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63 (9)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3DC3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63 (13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46168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61 (10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99F6E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1 (7)</w:t>
            </w:r>
          </w:p>
        </w:tc>
      </w:tr>
      <w:tr w:rsidR="00080220" w:rsidRPr="008713A9" w14:paraId="32F60ACC" w14:textId="77777777" w:rsidTr="008713A9">
        <w:trPr>
          <w:trHeight w:val="378"/>
        </w:trPr>
        <w:tc>
          <w:tcPr>
            <w:tcW w:w="3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6AC1C" w14:textId="77777777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>Interven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56EC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85 (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6F85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74 (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22914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68 (1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EA754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1 (6)</w:t>
            </w:r>
          </w:p>
        </w:tc>
      </w:tr>
      <w:tr w:rsidR="00080220" w:rsidRPr="008713A9" w14:paraId="1572C200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90050" w14:textId="56017C10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CA"/>
              </w:rPr>
              <w:t xml:space="preserve">Perception of effort </w:t>
            </w: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CA"/>
              </w:rPr>
              <w:t>(0-100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DCC7D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A9F9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8547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C59ED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  <w:lang w:val="en-CA"/>
              </w:rPr>
              <w:t> </w:t>
            </w:r>
          </w:p>
        </w:tc>
      </w:tr>
      <w:tr w:rsidR="00080220" w:rsidRPr="008713A9" w14:paraId="55FD0122" w14:textId="77777777" w:rsidTr="00080220">
        <w:trPr>
          <w:trHeight w:val="23"/>
        </w:trPr>
        <w:tc>
          <w:tcPr>
            <w:tcW w:w="3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938DD" w14:textId="6EB5107D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 xml:space="preserve">Warm-up 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75F56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12 (12)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1333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18 (20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5CD8B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12 (12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B392B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NA</w:t>
            </w:r>
          </w:p>
        </w:tc>
      </w:tr>
      <w:tr w:rsidR="00080220" w:rsidRPr="008713A9" w14:paraId="3AF0B529" w14:textId="77777777" w:rsidTr="008713A9">
        <w:trPr>
          <w:trHeight w:val="378"/>
        </w:trPr>
        <w:tc>
          <w:tcPr>
            <w:tcW w:w="3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15F60" w14:textId="323650ED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>Interven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4C08A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51 (1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B3FBB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4 (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8BB5B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20 (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86468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NA</w:t>
            </w:r>
          </w:p>
        </w:tc>
      </w:tr>
      <w:tr w:rsidR="00080220" w:rsidRPr="008713A9" w14:paraId="779C5B08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CAFAD" w14:textId="46570569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Muscle p</w:t>
            </w: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ain</w:t>
            </w: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 (0-10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C489A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A241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79925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ACD8D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</w:tr>
      <w:tr w:rsidR="00080220" w:rsidRPr="008713A9" w14:paraId="6FA4C138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D46AE" w14:textId="14CA45AD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 xml:space="preserve">Warm-up 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D55F4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1 (1)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75C31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 (1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88285" w14:textId="13776A5C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2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3DD11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0 (1)</w:t>
            </w:r>
          </w:p>
        </w:tc>
      </w:tr>
      <w:tr w:rsidR="00080220" w:rsidRPr="008713A9" w14:paraId="6A4F2259" w14:textId="77777777" w:rsidTr="008713A9">
        <w:trPr>
          <w:trHeight w:val="378"/>
        </w:trPr>
        <w:tc>
          <w:tcPr>
            <w:tcW w:w="3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57EDA" w14:textId="563553BD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>Interven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02E4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 (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B9B9B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D45EE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2 (0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06CE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0 (0.02)</w:t>
            </w:r>
          </w:p>
        </w:tc>
      </w:tr>
      <w:tr w:rsidR="00080220" w:rsidRPr="008713A9" w14:paraId="6DFCFD7B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5AC56" w14:textId="57053E12" w:rsidR="00080220" w:rsidRPr="008713A9" w:rsidRDefault="00080220" w:rsidP="00080220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Affective </w:t>
            </w:r>
            <w:proofErr w:type="spellStart"/>
            <w:r w:rsidRPr="008713A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response</w:t>
            </w: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>s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  <w:t xml:space="preserve"> (-5 - +5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150B0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123B7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3EAA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E44A9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 </w:t>
            </w:r>
          </w:p>
        </w:tc>
      </w:tr>
      <w:tr w:rsidR="00080220" w:rsidRPr="008713A9" w14:paraId="7E9964EA" w14:textId="77777777" w:rsidTr="008713A9">
        <w:trPr>
          <w:trHeight w:val="378"/>
        </w:trPr>
        <w:tc>
          <w:tcPr>
            <w:tcW w:w="3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53BB7" w14:textId="385A659A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 xml:space="preserve">Warm-up 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0A1D8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2)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D7E16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2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AE8B0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2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D6CF2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 (1)</w:t>
            </w:r>
          </w:p>
        </w:tc>
      </w:tr>
      <w:tr w:rsidR="00080220" w:rsidRPr="008713A9" w14:paraId="38B34A7A" w14:textId="77777777" w:rsidTr="008713A9">
        <w:trPr>
          <w:trHeight w:val="378"/>
        </w:trPr>
        <w:tc>
          <w:tcPr>
            <w:tcW w:w="3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15F84" w14:textId="1F16630D" w:rsidR="00080220" w:rsidRPr="008713A9" w:rsidRDefault="00080220" w:rsidP="00080220">
            <w:pPr>
              <w:jc w:val="right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color w:val="000000"/>
                <w:kern w:val="24"/>
              </w:rPr>
              <w:t>Interven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A2431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1 (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B5275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2 (0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70023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3 (0.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D09F1" w14:textId="77777777" w:rsidR="00080220" w:rsidRPr="008713A9" w:rsidRDefault="00080220" w:rsidP="00080220">
            <w:pPr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</w:pPr>
            <w:r w:rsidRPr="008713A9">
              <w:rPr>
                <w:rFonts w:ascii="Times New Roman" w:eastAsia="Aptos" w:hAnsi="Times New Roman" w:cs="Times New Roman"/>
                <w:i/>
                <w:iCs/>
                <w:color w:val="000000"/>
                <w:kern w:val="24"/>
              </w:rPr>
              <w:t>4 (0.1)</w:t>
            </w:r>
          </w:p>
        </w:tc>
      </w:tr>
    </w:tbl>
    <w:p w14:paraId="121CDF38" w14:textId="37D70BBC" w:rsidR="00610570" w:rsidRPr="00ED0E11" w:rsidRDefault="00610570">
      <w:pPr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 w:eastAsia="fr-CA"/>
        </w:rPr>
      </w:pPr>
    </w:p>
    <w:p w14:paraId="38AB3FD8" w14:textId="5FAD8C06" w:rsidR="00E84679" w:rsidRPr="00080220" w:rsidRDefault="00E84679" w:rsidP="00E84679">
      <w:pPr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 w:eastAsia="fr-CA"/>
        </w:rPr>
      </w:pPr>
      <w:r w:rsidRPr="00080220"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 w:eastAsia="fr-CA"/>
        </w:rPr>
        <w:t xml:space="preserve">Caption for </w:t>
      </w:r>
      <w:r w:rsidR="00AB14F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="00AB14F2"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080220">
        <w:rPr>
          <w:rFonts w:ascii="Times New Roman" w:eastAsia="Aptos" w:hAnsi="Times New Roman" w:cs="Times New Roman"/>
          <w:b/>
          <w:bCs/>
          <w:i/>
          <w:iCs/>
          <w:color w:val="000000"/>
          <w:kern w:val="24"/>
          <w:sz w:val="24"/>
          <w:szCs w:val="24"/>
          <w:lang w:val="en-CA" w:eastAsia="fr-CA"/>
        </w:rPr>
        <w:t>Table 1:</w:t>
      </w:r>
    </w:p>
    <w:p w14:paraId="135E7B04" w14:textId="312C0240" w:rsidR="00A32574" w:rsidRPr="009816FC" w:rsidRDefault="009F491E" w:rsidP="009816FC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CA"/>
        </w:rPr>
      </w:pPr>
      <w:r w:rsidRPr="009F491E">
        <w:rPr>
          <w:rFonts w:eastAsia="Aptos"/>
          <w:i/>
          <w:iCs/>
          <w:color w:val="000000"/>
          <w:kern w:val="24"/>
          <w:lang w:val="en-CA"/>
        </w:rPr>
        <w:t xml:space="preserve">All data are reported as </w:t>
      </w:r>
      <w:r w:rsidR="00C717FD">
        <w:rPr>
          <w:rFonts w:eastAsia="Aptos"/>
          <w:i/>
          <w:iCs/>
          <w:color w:val="000000"/>
          <w:kern w:val="24"/>
          <w:lang w:val="en-CA"/>
        </w:rPr>
        <w:t>m</w:t>
      </w:r>
      <w:r w:rsidRPr="009F491E">
        <w:rPr>
          <w:rFonts w:eastAsia="Aptos"/>
          <w:i/>
          <w:iCs/>
          <w:color w:val="000000"/>
          <w:kern w:val="24"/>
          <w:lang w:val="en-CA"/>
        </w:rPr>
        <w:t>ean (SD).</w:t>
      </w:r>
      <w:r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 xml:space="preserve"> </w:t>
      </w:r>
      <w:r w:rsidRPr="009B48AA">
        <w:rPr>
          <w:rFonts w:eastAsia="Aptos"/>
          <w:i/>
          <w:iCs/>
          <w:color w:val="000000"/>
          <w:kern w:val="24"/>
          <w:u w:val="single"/>
          <w:lang w:val="en-CA"/>
        </w:rPr>
        <w:t>Abbreviations</w:t>
      </w:r>
      <w:r w:rsidRPr="009F491E">
        <w:rPr>
          <w:rFonts w:eastAsia="Aptos"/>
          <w:i/>
          <w:iCs/>
          <w:color w:val="000000"/>
          <w:kern w:val="24"/>
          <w:lang w:val="en-CA"/>
        </w:rPr>
        <w:t>:</w:t>
      </w:r>
      <w:r w:rsidR="00080220" w:rsidRPr="00080220">
        <w:rPr>
          <w:b/>
          <w:bCs/>
          <w:i/>
          <w:iCs/>
          <w:color w:val="000000"/>
          <w:kern w:val="24"/>
          <w:lang w:val="en-CA"/>
        </w:rPr>
        <w:t xml:space="preserve"> </w:t>
      </w:r>
      <w:r w:rsidR="00080220" w:rsidRPr="009F491E">
        <w:rPr>
          <w:b/>
          <w:bCs/>
          <w:i/>
          <w:iCs/>
          <w:color w:val="000000"/>
          <w:kern w:val="24"/>
          <w:lang w:val="en-CA"/>
        </w:rPr>
        <w:t>Active recovery:</w:t>
      </w:r>
      <w:r w:rsidR="00080220" w:rsidRPr="009F491E">
        <w:rPr>
          <w:i/>
          <w:iCs/>
          <w:color w:val="000000"/>
          <w:kern w:val="24"/>
          <w:lang w:val="en-CA"/>
        </w:rPr>
        <w:t xml:space="preserve"> during the 2 minutes active following the 3-minute interval of cycling at the target intensity</w:t>
      </w:r>
      <w:r w:rsidR="00080220">
        <w:rPr>
          <w:i/>
          <w:iCs/>
          <w:color w:val="000000"/>
          <w:kern w:val="24"/>
          <w:lang w:val="en-CA"/>
        </w:rPr>
        <w:t>;</w:t>
      </w:r>
      <w:r w:rsidRPr="009F491E">
        <w:rPr>
          <w:b/>
          <w:bCs/>
          <w:i/>
          <w:iCs/>
          <w:color w:val="000000"/>
          <w:kern w:val="24"/>
          <w:lang w:val="en-CA"/>
        </w:rPr>
        <w:t xml:space="preserve"> </w:t>
      </w:r>
      <w:r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Pr="009F491E"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Pr="009F491E">
        <w:rPr>
          <w:rFonts w:eastAsia="Aptos"/>
          <w:i/>
          <w:iCs/>
          <w:color w:val="000000"/>
          <w:kern w:val="24"/>
          <w:lang w:val="en-CA"/>
        </w:rPr>
        <w:t>;</w:t>
      </w:r>
      <w:r w:rsidR="00080220">
        <w:rPr>
          <w:rFonts w:eastAsia="Aptos"/>
          <w:i/>
          <w:iCs/>
          <w:color w:val="000000"/>
          <w:kern w:val="24"/>
          <w:lang w:val="en-CA"/>
        </w:rPr>
        <w:t xml:space="preserve"> </w:t>
      </w:r>
      <w:r w:rsidR="00080220" w:rsidRPr="009F491E">
        <w:rPr>
          <w:rFonts w:eastAsia="Aptos"/>
          <w:i/>
          <w:iCs/>
          <w:color w:val="000000"/>
          <w:kern w:val="24"/>
          <w:lang w:val="en-CA"/>
        </w:rPr>
        <w:t>I</w:t>
      </w:r>
      <w:r w:rsidR="00080220"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ntervention</w:t>
      </w:r>
      <w:r w:rsidR="00080220" w:rsidRPr="009F491E">
        <w:rPr>
          <w:rFonts w:eastAsia="Aptos"/>
          <w:i/>
          <w:iCs/>
          <w:color w:val="000000"/>
          <w:kern w:val="24"/>
          <w:lang w:val="en-CA"/>
        </w:rPr>
        <w:t>: average data during the 20 min of cycling exercise or rest;</w:t>
      </w:r>
      <w:r w:rsidRPr="009F491E">
        <w:rPr>
          <w:rFonts w:eastAsia="Aptos"/>
          <w:i/>
          <w:iCs/>
          <w:color w:val="000000"/>
          <w:kern w:val="24"/>
          <w:lang w:val="en-CA"/>
        </w:rPr>
        <w:t xml:space="preserve"> </w:t>
      </w:r>
      <w:r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Pr="009F491E">
        <w:rPr>
          <w:rFonts w:eastAsia="Aptos"/>
          <w:i/>
          <w:iCs/>
          <w:color w:val="000000"/>
          <w:kern w:val="24"/>
          <w:lang w:val="en-CA"/>
        </w:rPr>
        <w:t xml:space="preserve">: light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="0060197A">
        <w:rPr>
          <w:rFonts w:eastAsia="Aptos"/>
          <w:i/>
          <w:iCs/>
          <w:color w:val="000000"/>
          <w:kern w:val="24"/>
          <w:lang w:val="en-CA"/>
        </w:rPr>
        <w:t>;</w:t>
      </w:r>
      <w:r w:rsidR="0060197A" w:rsidRPr="0060197A">
        <w:rPr>
          <w:rFonts w:eastAsia="Aptos"/>
          <w:b/>
          <w:bCs/>
          <w:i/>
          <w:iCs/>
          <w:color w:val="000000"/>
          <w:kern w:val="24"/>
          <w:lang w:val="en-CA"/>
        </w:rPr>
        <w:t xml:space="preserve"> </w:t>
      </w:r>
      <w:r w:rsidR="0060197A"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="0060197A" w:rsidRPr="009F491E">
        <w:rPr>
          <w:rFonts w:eastAsia="Aptos"/>
          <w:i/>
          <w:iCs/>
          <w:color w:val="000000"/>
          <w:kern w:val="24"/>
          <w:lang w:val="en-CA"/>
        </w:rPr>
        <w:t xml:space="preserve">: moderate intensity interval training </w:t>
      </w:r>
      <w:r w:rsidR="00080220">
        <w:rPr>
          <w:rFonts w:eastAsia="Aptos"/>
          <w:i/>
          <w:iCs/>
          <w:color w:val="000000"/>
          <w:kern w:val="24"/>
          <w:lang w:val="en-CA"/>
        </w:rPr>
        <w:t>session</w:t>
      </w:r>
      <w:r w:rsidRPr="009F491E">
        <w:rPr>
          <w:rFonts w:eastAsia="Aptos"/>
          <w:i/>
          <w:iCs/>
          <w:color w:val="000000"/>
          <w:kern w:val="24"/>
          <w:lang w:val="en-CA"/>
        </w:rPr>
        <w:t xml:space="preserve">; </w:t>
      </w:r>
      <w:r w:rsidR="00080220"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NA</w:t>
      </w:r>
      <w:r w:rsidR="00080220" w:rsidRPr="009F491E">
        <w:rPr>
          <w:rFonts w:eastAsia="Aptos"/>
          <w:i/>
          <w:iCs/>
          <w:color w:val="000000"/>
          <w:kern w:val="24"/>
          <w:lang w:val="en-CA"/>
        </w:rPr>
        <w:t>: not assessed</w:t>
      </w:r>
      <w:r w:rsidR="00080220">
        <w:rPr>
          <w:rFonts w:eastAsia="Aptos"/>
          <w:i/>
          <w:iCs/>
          <w:color w:val="000000"/>
          <w:kern w:val="24"/>
          <w:lang w:val="en-CA"/>
        </w:rPr>
        <w:t>;</w:t>
      </w:r>
      <w:r w:rsidR="00080220"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 xml:space="preserve"> </w:t>
      </w:r>
      <w:r w:rsidRPr="009F491E">
        <w:rPr>
          <w:rFonts w:eastAsia="Aptos"/>
          <w:b/>
          <w:bCs/>
          <w:i/>
          <w:iCs/>
          <w:color w:val="000000"/>
          <w:kern w:val="24"/>
          <w:lang w:val="en-CA"/>
        </w:rPr>
        <w:t>W</w:t>
      </w:r>
      <w:r w:rsidRPr="009F491E">
        <w:rPr>
          <w:b/>
          <w:bCs/>
          <w:i/>
          <w:iCs/>
          <w:color w:val="000000"/>
          <w:kern w:val="24"/>
          <w:lang w:val="en-CA"/>
        </w:rPr>
        <w:t>arm-up</w:t>
      </w:r>
      <w:r w:rsidRPr="009F491E">
        <w:rPr>
          <w:rFonts w:eastAsia="Aptos"/>
          <w:i/>
          <w:iCs/>
          <w:color w:val="000000"/>
          <w:kern w:val="24"/>
          <w:lang w:val="en-CA"/>
        </w:rPr>
        <w:t>: during the last 20 seconds of the 5-minute-warm up or rest</w:t>
      </w:r>
      <w:r w:rsidRPr="009F491E">
        <w:rPr>
          <w:i/>
          <w:iCs/>
          <w:color w:val="000000"/>
          <w:kern w:val="24"/>
          <w:lang w:val="en-CA"/>
        </w:rPr>
        <w:t>.</w:t>
      </w:r>
    </w:p>
    <w:sectPr w:rsidR="00A32574" w:rsidRPr="009816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00E8"/>
    <w:rsid w:val="004074BC"/>
    <w:rsid w:val="00413CB9"/>
    <w:rsid w:val="00413EE6"/>
    <w:rsid w:val="004245F5"/>
    <w:rsid w:val="00443CDA"/>
    <w:rsid w:val="005104E7"/>
    <w:rsid w:val="0056090A"/>
    <w:rsid w:val="00582B51"/>
    <w:rsid w:val="0060197A"/>
    <w:rsid w:val="00610570"/>
    <w:rsid w:val="006D7C0F"/>
    <w:rsid w:val="00791154"/>
    <w:rsid w:val="008713A9"/>
    <w:rsid w:val="009816FC"/>
    <w:rsid w:val="00995155"/>
    <w:rsid w:val="009B48AA"/>
    <w:rsid w:val="009E3F35"/>
    <w:rsid w:val="009F491E"/>
    <w:rsid w:val="00A10724"/>
    <w:rsid w:val="00A32574"/>
    <w:rsid w:val="00A40A43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D0E11"/>
    <w:rsid w:val="00F0006F"/>
    <w:rsid w:val="00F33FEE"/>
    <w:rsid w:val="00F4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072</Characters>
  <Application>Microsoft Office Word</Application>
  <DocSecurity>0</DocSecurity>
  <Lines>97</Lines>
  <Paragraphs>76</Paragraphs>
  <ScaleCrop>false</ScaleCrop>
  <Company>HP Inc.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4</cp:revision>
  <cp:lastPrinted>2024-12-05T17:48:00Z</cp:lastPrinted>
  <dcterms:created xsi:type="dcterms:W3CDTF">2024-12-05T21:18:00Z</dcterms:created>
  <dcterms:modified xsi:type="dcterms:W3CDTF">2025-01-22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6794e00f83eff2c080d3903d5015dac069fae1e9924b826964eae7275de5d0</vt:lpwstr>
  </property>
</Properties>
</file>